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5C810" w14:textId="1E75D1D5" w:rsidR="00BA3616" w:rsidRPr="0022060F" w:rsidRDefault="00BA3616" w:rsidP="00BA3616">
      <w:pPr>
        <w:pStyle w:val="a7"/>
        <w:rPr>
          <w:rFonts w:ascii="Times New Roman" w:hAnsi="Times New Roman" w:cs="Times New Roman"/>
          <w:sz w:val="24"/>
          <w:szCs w:val="24"/>
        </w:rPr>
      </w:pPr>
      <w:r w:rsidRPr="0022060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7EB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206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060F">
        <w:rPr>
          <w:rFonts w:ascii="Times New Roman" w:hAnsi="Times New Roman" w:cs="Times New Roman"/>
          <w:sz w:val="24"/>
          <w:szCs w:val="24"/>
        </w:rPr>
        <w:t xml:space="preserve"> Co-expression values and binding scores of 16 factors with which the STRING web analytics IMMT interacts.</w:t>
      </w:r>
    </w:p>
    <w:tbl>
      <w:tblPr>
        <w:tblW w:w="7451" w:type="dxa"/>
        <w:tblLook w:val="04A0" w:firstRow="1" w:lastRow="0" w:firstColumn="1" w:lastColumn="0" w:noHBand="0" w:noVBand="1"/>
      </w:tblPr>
      <w:tblGrid>
        <w:gridCol w:w="1343"/>
        <w:gridCol w:w="1588"/>
        <w:gridCol w:w="1782"/>
        <w:gridCol w:w="2738"/>
      </w:tblGrid>
      <w:tr w:rsidR="00BA3616" w:rsidRPr="0022060F" w14:paraId="07A62CB1" w14:textId="77777777" w:rsidTr="004D3EB7">
        <w:trPr>
          <w:trHeight w:val="287"/>
        </w:trPr>
        <w:tc>
          <w:tcPr>
            <w:tcW w:w="13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CE40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e1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4F2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e2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8110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-expression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0546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 score</w:t>
            </w:r>
          </w:p>
        </w:tc>
      </w:tr>
      <w:tr w:rsidR="00BA3616" w:rsidRPr="0022060F" w14:paraId="0B395484" w14:textId="77777777" w:rsidTr="004D3EB7">
        <w:trPr>
          <w:trHeight w:val="287"/>
        </w:trPr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91D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399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D</w:t>
            </w:r>
          </w:p>
        </w:tc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68E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2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4CC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 w:rsidR="00BA3616" w:rsidRPr="0022060F" w14:paraId="0D9D5764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FD7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450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E64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C52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</w:tr>
      <w:tr w:rsidR="00BA3616" w:rsidRPr="0022060F" w14:paraId="6F2B8C68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23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5B4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1C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5B3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</w:tr>
      <w:tr w:rsidR="00BA3616" w:rsidRPr="0022060F" w14:paraId="080FF86D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D73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05B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UO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1A4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7BA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BA3616" w:rsidRPr="0022060F" w14:paraId="7FE1552E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682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9CF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3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936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C62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</w:tr>
      <w:tr w:rsidR="00BA3616" w:rsidRPr="0022060F" w14:paraId="4E7B37A9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B94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996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0D5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4D7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</w:tr>
      <w:tr w:rsidR="00BA3616" w:rsidRPr="0022060F" w14:paraId="104B7150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C76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48D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E77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B85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 w:rsidR="00BA3616" w:rsidRPr="0022060F" w14:paraId="74C80212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54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FC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F91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0FB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</w:tr>
      <w:tr w:rsidR="00BA3616" w:rsidRPr="0022060F" w14:paraId="1A848304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309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BE9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PL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2B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63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BA3616" w:rsidRPr="0022060F" w14:paraId="0DFE3B2F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469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6A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38B0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8BD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</w:tr>
      <w:tr w:rsidR="00BA3616" w:rsidRPr="0022060F" w14:paraId="6CC853A0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FD4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C5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A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70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892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</w:tr>
      <w:tr w:rsidR="00BA3616" w:rsidRPr="0022060F" w14:paraId="799A8871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121E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F71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A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405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915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</w:tr>
      <w:tr w:rsidR="00BA3616" w:rsidRPr="0022060F" w14:paraId="7E7E58D4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1A2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3F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G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61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8CF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BA3616" w:rsidRPr="0022060F" w14:paraId="38221F15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221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23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DE5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994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</w:tr>
      <w:tr w:rsidR="00BA3616" w:rsidRPr="0022060F" w14:paraId="1886EB5E" w14:textId="77777777" w:rsidTr="004D3EB7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AF0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8A7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2BD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AEDB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BA3616" w:rsidRPr="0022060F" w14:paraId="56364AFD" w14:textId="77777777" w:rsidTr="00364150">
        <w:trPr>
          <w:trHeight w:val="287"/>
        </w:trPr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2688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D76C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FD8F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410C" w14:textId="77777777" w:rsidR="00BA3616" w:rsidRPr="0022060F" w:rsidRDefault="00BA3616" w:rsidP="004D3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6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</w:tr>
    </w:tbl>
    <w:p w14:paraId="7E38D6A6" w14:textId="77777777" w:rsidR="00A77D25" w:rsidRDefault="00A77D25"/>
    <w:sectPr w:rsidR="00A77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3ABFC" w14:textId="77777777" w:rsidR="00A21337" w:rsidRDefault="00A21337" w:rsidP="00E01FF4">
      <w:r>
        <w:separator/>
      </w:r>
    </w:p>
  </w:endnote>
  <w:endnote w:type="continuationSeparator" w:id="0">
    <w:p w14:paraId="09D666A7" w14:textId="77777777" w:rsidR="00A21337" w:rsidRDefault="00A21337" w:rsidP="00E01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94210" w14:textId="77777777" w:rsidR="00A21337" w:rsidRDefault="00A21337" w:rsidP="00E01FF4">
      <w:r>
        <w:separator/>
      </w:r>
    </w:p>
  </w:footnote>
  <w:footnote w:type="continuationSeparator" w:id="0">
    <w:p w14:paraId="1A77EFEE" w14:textId="77777777" w:rsidR="00A21337" w:rsidRDefault="00A21337" w:rsidP="00E01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6F"/>
    <w:rsid w:val="0022060F"/>
    <w:rsid w:val="00364150"/>
    <w:rsid w:val="003C7EB1"/>
    <w:rsid w:val="006C3EF1"/>
    <w:rsid w:val="008E536F"/>
    <w:rsid w:val="009E6A9F"/>
    <w:rsid w:val="00A21337"/>
    <w:rsid w:val="00A77D25"/>
    <w:rsid w:val="00AB6F15"/>
    <w:rsid w:val="00B316B3"/>
    <w:rsid w:val="00B55CD0"/>
    <w:rsid w:val="00BA3616"/>
    <w:rsid w:val="00DE2D30"/>
    <w:rsid w:val="00E01FF4"/>
    <w:rsid w:val="00EF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66D72"/>
  <w15:chartTrackingRefBased/>
  <w15:docId w15:val="{B360D01F-FCB9-4DBA-9406-D439FDC1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FF4"/>
    <w:rPr>
      <w:sz w:val="18"/>
      <w:szCs w:val="18"/>
    </w:rPr>
  </w:style>
  <w:style w:type="table" w:styleId="2">
    <w:name w:val="List Table 2"/>
    <w:basedOn w:val="a1"/>
    <w:uiPriority w:val="47"/>
    <w:rsid w:val="00E01FF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annotation text"/>
    <w:basedOn w:val="a"/>
    <w:link w:val="a8"/>
    <w:uiPriority w:val="99"/>
    <w:unhideWhenUsed/>
    <w:rsid w:val="00BA3616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BA3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立</dc:creator>
  <cp:keywords/>
  <dc:description/>
  <cp:lastModifiedBy>立 刘</cp:lastModifiedBy>
  <cp:revision>9</cp:revision>
  <dcterms:created xsi:type="dcterms:W3CDTF">2022-11-16T13:46:00Z</dcterms:created>
  <dcterms:modified xsi:type="dcterms:W3CDTF">2024-04-24T08:34:00Z</dcterms:modified>
</cp:coreProperties>
</file>